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sz w:val="36"/>
          <w:szCs w:val="36"/>
        </w:rPr>
        <w:t>ata extracted from included studies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birth weight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195"/>
        <w:gridCol w:w="1409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Meixi Wang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0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763274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90819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Jiaxin Xu 2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2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80358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29734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Meixi Wang 2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3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647040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972971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ejandro Avila-Alvarez 2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7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948722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500591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2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birth weight &lt;1000g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Wei Wang 2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1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4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597423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798668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nwen Chen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6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14021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5502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2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os-Moreno 20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20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47143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044246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3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estational age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139"/>
        <w:gridCol w:w="1465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2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Meixi Wang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0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20354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89888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Meixi Wang 2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3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32558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05558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tihal Ali 20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23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DkcplgAdvTTb5929f4c + 22;Segoe Print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DkcplgAdvTTb5929f4c + 22;Segoe Print" w:cs="Times New Roman" w:ascii="Times New Roman" w:hAnsi="Times New Roman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-0.4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4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gestational age &lt;32 weeks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Xiaori He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9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8138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569818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Wei Wang 2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1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5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502773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98993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nhao Chen 20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8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1308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17290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f Ho¨gberg 20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22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90912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112272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5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Septicemia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Xiaori He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9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DkcplgAdvTTb5929f4c + 22;Segoe Print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049581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976529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nwen Chen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6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DkcplgAdvTTb5929f4c + 22;Segoe Print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371557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9538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2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os-Moreno 20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20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DkcplgAdvTTb5929f4c + 22;Segoe Print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256026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343039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6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parenteral nutrition time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Wei Wang 2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1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501877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020081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4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Jiaxin Xu 2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2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6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535541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132946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0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nhao Chen 20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8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977014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60635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nwen Chen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6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5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671597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770085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7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cholestasis 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Wei Wang 2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1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03158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996593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nwen Chen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6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065437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97001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1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amit Ukarapong 201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9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17630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512675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8.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intrauterine growth retardation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050"/>
        <w:gridCol w:w="890"/>
        <w:gridCol w:w="840"/>
        <w:gridCol w:w="1302"/>
        <w:gridCol w:w="1302"/>
        <w:gridCol w:w="1302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L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_U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 o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Wei Wang 2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1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40576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602197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5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>Meixi Wang 20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3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5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881966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672569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8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nwen Chen 20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16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175946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0809504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13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cia Montaner Ramón 201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[21]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69579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0376516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HwfwhfAdvTTb5929f4c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HwfwhfAdvTTb5929f4c;Segoe Print" w:hAnsi="HwfwhfAdvTTb5929f4c;Segoe Print" w:eastAsia="HwfwhfAdvTTb5929f4c;Segoe Print" w:cs="HwfwhfAdvTTb5929f4c;Segoe Print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8:54:00Z</dcterms:created>
  <dc:creator>让宿命埋葬我的无知</dc:creator>
  <dc:description/>
  <dc:language>en-US</dc:language>
  <cp:lastModifiedBy>让宿命埋葬我的无知</cp:lastModifiedBy>
  <dcterms:modified xsi:type="dcterms:W3CDTF">2022-05-07T12:03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467DCCD75142F6AA6E1F4A1D869C0D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